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 xml:space="preserve">Additional file 4 – Secretome prediction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ditional file 4, Table S1</w:t>
      </w:r>
    </w:p>
    <w:p>
      <w:pPr>
        <w:pStyle w:val="Normal"/>
        <w:rPr/>
      </w:pPr>
      <w:r>
        <w:rPr/>
        <w:t>The common (overlapping) adipose tissue and liver tissue predicted secretome.</w:t>
      </w:r>
    </w:p>
    <w:tbl>
      <w:tblPr>
        <w:tblW w:w="10633" w:type="dxa"/>
        <w:jc w:val="left"/>
        <w:tblInd w:w="-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6778"/>
        <w:gridCol w:w="1146"/>
        <w:gridCol w:w="758"/>
        <w:gridCol w:w="720"/>
      </w:tblGrid>
      <w:tr>
        <w:trPr>
          <w:trHeight w:val="315" w:hRule="atLeast"/>
        </w:trPr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CCESSION</w:t>
            </w:r>
          </w:p>
        </w:tc>
        <w:tc>
          <w:tcPr>
            <w:tcW w:w="67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NAME</w:t>
            </w:r>
          </w:p>
        </w:tc>
        <w:tc>
          <w:tcPr>
            <w:tcW w:w="11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YMBOL</w:t>
            </w:r>
          </w:p>
        </w:tc>
        <w:tc>
          <w:tcPr>
            <w:tcW w:w="7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C AT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C LT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1584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TERLEUKIN 1, BETA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L1B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0147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EMOKINE (C-C MOTIF) LIGAND 3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CL3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.8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.7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6DR8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MALL BREAST EPITHELIAL MUCIN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UCL1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.4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8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C002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OMOSOME 15 OPEN READING FRAME 48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15ORF48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.9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6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8510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TERLEUKIN 1 RECEPTOR ANTAGONIST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L1RN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.5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5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78556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EMOKINE (C-C MOTIF) LIGAND 20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CL20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.4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5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WWV6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C RECEPTOR, IGA, IGM, HIGH AFFINITY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CAMR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.3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.8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2823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EURONAL CELL ADHESION MOLECULE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RCAM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.4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3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26012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TEGRIN, BETA 8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TGB8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.6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42830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EMOKINE (C-X-C MOTIF) LIGAND 5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XCL5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8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0.3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6SG4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OMOSOME 15 OPEN READING FRAME 21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15ORF21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35354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ROSTAGLANDIN-ENDOPEROXIDE SYNTHASE 2 (PROSTAGLANDIN G/H SYNTHASE AND CYCLOOXYGENASE)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TGS2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8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9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3501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EMOKINE (C-C MOTIF) LIGAND 5/RANTES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CL5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3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14213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PSTEIN-BARR VIRUS INDUCED GENE 3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BI3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3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5120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RPIN PEPTIDASE INHIBITOR, CLADE B (OVALBUMIN), MEMBER 2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RPINB2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1583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TERLEUKIN 1, ALPHA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L1A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8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3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6871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TERLEUKIN 7 RECEPTOR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L7R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8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14625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EMOKINE (C-X-C MOTIF) LIGAND 11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XCL11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4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.4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N9Z2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 FLJ36031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LJ36031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8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5231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TERLEUKIN 6 (INTERFERON, BETA 2)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L6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5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.8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8254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ATRIX METALLOPEPTIDASE 3 (STROMELYSIN 1, PROGELATINASE)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MP3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.6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9038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IBROBLAST GROWTH FACTOR 2 (BASIC)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GF2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7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39900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ATRIX METALLOPEPTIDASE 12 (MACROPHAGE ELASTASE)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MP12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7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8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43315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QUAPORIN 9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QP9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4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15077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YRIMIDINERGIC RECEPTOR P2Y, G-PROTEIN COUPLED, 6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2RY6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4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6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5144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ALANYL (MEMBRANE) AMINOPEPTIDASE (AMINOPEPTIDASE N, AMINOPEPTIDASE M, MICROSOMAL AMINOPEPTIDASE, CD13, P150)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NPEP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6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53671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IM DOMAIN KINASE 2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IMK2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98066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UMOR NECROSIS FACTOR, ALPHA-INDUCED PROTEIN 6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NFAIP6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21754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ZONA PELLUCIDA GLYCOPROTEIN 3 (SPERM RECEPTOR)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ZP3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9341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EMOKINE (C-X-C MOTIF) LIGAND 1 (MELANOMA GROWTH STIMULATING ACTIVITY, ALPHA)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XCL1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.5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2778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EMOKINE (C-X-C MOTIF) LIGAND 10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XCL10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9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13751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AMININ, BETA 3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AMB3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9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.4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95297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YELIN PROTEIN ZERO-LIKE 1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PZL1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9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54821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AIRED RELATED HOMEOBOX 1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RRX1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9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24821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ENASCIN C (HEXABRACHION)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NC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9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6070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D44 ANTIGEN (INDIAN BLOOD GROUP)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D44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80162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EMOKINE (C-X-C MOTIF) LIGAND 6 (GRANULOCYTE CHEMOTACTIC PROTEIN 2)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XCL6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0144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RANZYME B (GRANZYME 2, CYTOTOXIC T-LYMPHOCYTE-ASSOCIATED SERINE ESTERASE 1)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ZMB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60462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EUROPILIN 2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RP2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0145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TERLEUKIN 8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L8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28845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DROXYSTEROID (11-BETA) DEHYDROGENASE 1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SD11B1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5362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TERCELLULAR ADHESION MOLECULE 1 (CD54), HUMAN RHINOVIRUS RECEPTOR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CAM1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8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20333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UMOR NECROSIS FACTOR RECEPTOR SUPERFAMILY, MEMBER 1B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NFRSF1B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3500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EMOKINE (C-C MOTIF) LIGAND 2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CL2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7706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ROTEIN TYROSINE PHOSPHATASE, NON-RECEPTOR TYPE 2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TPN2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14684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ROSTAGLANDIN E SYNTHASE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TGES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9424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CYL-COENZYME A OXIDASE 2, BRANCHED CHAIN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COX2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3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NR77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EROXISOMAL MEMBRANE PROTEIN 2, 22KDA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XMP2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2506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DROXYSTEROID (17-BETA) DEHYDROGENASE 8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SD17B8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00587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ANIC FRINGE HOMOLOG (DROSOPHILA)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FNG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NY15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TABILIN 1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TAB1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5090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ATTY ACID BINDING PROTEIN 4, ADIPOCYTE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ABP4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4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7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14353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UANIDINOACETATE N-METHYLTRANSFERASE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AMT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4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43679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IM DOMAIN BINDING 2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DB2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4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4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00013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EMBRANE PROTEIN, PALMITOYLATED 1, 55KDA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PP1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4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6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0451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AGULATION FACTOR VIII, PROCOAGULANT COMPONENT (HEMOPHILIA A)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8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6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78509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EELIN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ELN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9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16890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UMOR PROTEIN D52-LIKE 1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PD52L1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49908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LENOPROTEIN P, PLASMA, 1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PP1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8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6UX53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ETHYLTRANSFERASE LIKE 7B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ETTL7B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5.3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7.3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3686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CID PHOSPHATASE 5, TARTRATE RESISTANT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CP5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5.6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6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5EB52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ESODERM SPECIFIC TRANSCRIPT HOMOLOG (MOUSE)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EST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6.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6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7998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IBONUCLEASE, RNASE A FAMILY, 1 (PANCREATIC)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NASE1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6.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4.6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Y5Y7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XTRACELLULAR LINK DOMAIN CONTAINING 1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YVE1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7.3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7.9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6276</w:t>
            </w:r>
          </w:p>
        </w:tc>
        <w:tc>
          <w:tcPr>
            <w:tcW w:w="67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UTYRYLCHOLINESTERASE</w:t>
            </w:r>
          </w:p>
        </w:tc>
        <w:tc>
          <w:tcPr>
            <w:tcW w:w="11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CHE</w:t>
            </w:r>
          </w:p>
        </w:tc>
        <w:tc>
          <w:tcPr>
            <w:tcW w:w="75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7.7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6.1</w:t>
            </w:r>
          </w:p>
        </w:tc>
      </w:tr>
      <w:tr>
        <w:trPr>
          <w:trHeight w:val="315" w:hRule="atLeast"/>
        </w:trPr>
        <w:tc>
          <w:tcPr>
            <w:tcW w:w="123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16663</w:t>
            </w:r>
          </w:p>
        </w:tc>
        <w:tc>
          <w:tcPr>
            <w:tcW w:w="67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CHEMOKINE (C-C MOTIF) LIGAND 15</w:t>
            </w:r>
          </w:p>
        </w:tc>
        <w:tc>
          <w:tcPr>
            <w:tcW w:w="114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CL15</w:t>
            </w:r>
          </w:p>
        </w:tc>
        <w:tc>
          <w:tcPr>
            <w:tcW w:w="7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0.2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0.6</w:t>
            </w:r>
          </w:p>
        </w:tc>
      </w:tr>
    </w:tbl>
    <w:p>
      <w:pPr>
        <w:pStyle w:val="Normal"/>
        <w:rPr>
          <w:rFonts w:eastAsia="Calibri"/>
        </w:rPr>
      </w:pPr>
      <w:r>
        <w:rPr>
          <w:rFonts w:eastAsia="Calibri"/>
        </w:rPr>
        <w:t xml:space="preserve"> </w:t>
      </w:r>
    </w:p>
    <w:p>
      <w:pPr>
        <w:pStyle w:val="Normal"/>
        <w:rPr/>
      </w:pPr>
      <w:r>
        <w:rPr/>
        <w:t>The common (overlapping) adipose tissue (AT), (n=7)  and liver tissue (LT), (n=5)  predicted secretome. The presented genes were significantly changed, p≤0.05 in both tissues.  In the last two columns fold changes (FC) in AT and LT are given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Additional file 4, Table S2</w:t>
      </w:r>
    </w:p>
    <w:p>
      <w:pPr>
        <w:pStyle w:val="Normal"/>
        <w:rPr>
          <w:b/>
          <w:b/>
        </w:rPr>
      </w:pPr>
      <w:r>
        <w:rPr>
          <w:b/>
        </w:rPr>
        <w:t>The significant adipose tissue  predicted secretome.</w:t>
      </w:r>
    </w:p>
    <w:tbl>
      <w:tblPr>
        <w:tblW w:w="11810" w:type="dxa"/>
        <w:jc w:val="left"/>
        <w:tblInd w:w="-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6694"/>
        <w:gridCol w:w="1710"/>
        <w:gridCol w:w="1160"/>
        <w:gridCol w:w="1015"/>
      </w:tblGrid>
      <w:tr>
        <w:trPr>
          <w:trHeight w:val="315" w:hRule="atLeast"/>
        </w:trPr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CCESSION</w:t>
            </w:r>
          </w:p>
        </w:tc>
        <w:tc>
          <w:tcPr>
            <w:tcW w:w="66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NAME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YMBOL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C AT</w:t>
            </w:r>
          </w:p>
        </w:tc>
        <w:tc>
          <w:tcPr>
            <w:tcW w:w="10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C LT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NH0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LFACTORY RECEPTOR, FAMILY 4, SUBFAMILY Q, MEMBER 3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4Q3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9.5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robe not present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6581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LECTIN E (ENDOTHELIAL ADHESION MOLECULE 1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LE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5.1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4141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LONY STIMULATING FACTOR 2 (GRANULOCYTE-MACROPHAGE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SF2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2.5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2629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RCOGLYCAN, DELTA (35KDA DYSTROPHIN-ASSOCIATED GLYCOPROTEIN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GCD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8.8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BYE3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ATE CORNIFIED ENVELOPE 3D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CE3D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4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NZQ7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D274 ANTIGEN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D274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0.1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064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OMOGRANIN A (PARATHYROID SECRETORY PROTEIN 1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GA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7.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2763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OSOMUCOID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M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6.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14944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PIREGULIN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REG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22894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ATRIX METALLOPEPTIDASE 8 (NEUTROPHIL COLLAGENASE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MP8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.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13007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TERLEUKIN 24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L24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.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8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00604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ORRIE DISEASE (PSEUDOGLIOMA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DP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.5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3SY56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P6 TRANSCRIPTION FACTOR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P6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.5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7357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MENT COMPONENT 8, ALPHA POLYPEPTIDE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8A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.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N6C8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EUKOCYTE IMMUNOGLOBULIN-LIKE RECEPTOR, SUBFAMILY A (WITHOUT TM DOMAIN), MEMBER 3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ILRA3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.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9919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LONY STIMULATING FACTOR 3 (GRANULOCYTE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SF3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.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53H76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HOSPHOLIPASE A1 MEMBER A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LA1A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NQS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 PROTEIN-COUPLED RECEPTOR 84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PR84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.9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NHW4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EMOKINE (C-C MOTIF) LIGAND 4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CL4L2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.8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robe not present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06643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YMPHOTOXIN BETA (TNF SUPERFAMILY, MEMBER 3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TB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.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13291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IGNALING LYMPHOCYTIC ACTIVATION MOLECULE FAMILY MEMBER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AMF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.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7L513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C RECEPTOR-LIKE AND MUCIN-LIKE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CRLA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.7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5018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EUKEMIA INHIBITORY FACTOR (CHOLINERGIC DIFFERENTIATION FACTOR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IF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1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TAE6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ROTEIN PHOSPHATASE 1, REGULATORY (INHIBITOR) SUBUNIT 14C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PP1R14C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15491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EUREGULIN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RG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8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78423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EMOKINE (C-X3-C MOTIF) LIGAND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X3CL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22301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TERLEUKIN 10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L10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3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1589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TERLEUKIN 2 RECEPTOR, ALPHA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L2RA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372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NCOSTATIN M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SM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UPY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OLUTE CARRIER FAMILY 7, (CATIONIC AMINO ACID TRANSPORTER, Y+ SYSTEM) MEMBER 1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7A1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137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UMOR NECROSIS FACTOR (TNF SUPERFAMILY, MEMBER 2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NF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6P656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OMOSOME 15 OPEN READING FRAME 26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15ORF26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9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29274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DENOSINE A2A RECEPTOR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DORA2A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7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UHD0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TERLEUKIN 19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L19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IX19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AST CELL-EXPRESSED MEMBRANE PROTEIN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19ORF59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14896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TERFERON REGULATORY FACTOR 6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RF6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4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15524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UPPRESSOR OF CYTOKINE SIGNALING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OCS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28907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D38 ANTIGEN (P45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D38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2813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EIODINASE, IODOTHYRONINE, TYPE II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IO2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BQ51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ROGRAMMED CELL DEATH 1 LIGAND 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DCD1LG2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9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6VV8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OTATIN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TTN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NPF7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TERLEUKIN 23, ALPHA SUBUNIT P19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L23A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UBD6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H FAMILY, C GLYCOPROTEIN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HCG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3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35548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SH HOMEOBOX HOMOLOG 2 (DROSOPHILA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SX2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IUE6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ISTONE 2, H2AB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IST2H2AB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robe not present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20809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TERLEUKIN 1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L1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27701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D82 ANTIGEN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D82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41221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WINGLESS-TYPE MMTV INTEGRATION SITE FAMILY, MEMBER 5A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WNT5A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1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4150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UCLEAR RECEPTOR SUBFAMILY 3, GROUP C, MEMBER 1 (GLUCOCORTICOID RECEPTOR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R3C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26022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ENTRAXIN-RELATED GENE, RAPIDLY INDUCED BY IL-1 BETA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TX3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NQZ7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CTONUCLEOSIDE TRIPHOSPHATE DIPHOSPHOHYDROLASE 7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NTPD7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9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95407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UMOR NECROSIS FACTOR RECEPTOR SUPERFAMILY, MEMBER 6B, DECOY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NFRSF6B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9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32189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LYCEROL KINASE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K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8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UKJ1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AIRED IMMUNOGLOBIN-LIKE TYPE 2 RECEPTOR ALPHA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ILRA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8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NQ2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AM FAMILY MEMBER 7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AMF7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8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30793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TP CYCLOHYDROLASE 1 (DOPA-RESPONSIVE DYSTONIA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CH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7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H01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OLUTE CARRIER FAMILY 22 (ORGANIC CATION TRANSPORTER), MEMBER 4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22A4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7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6MU8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KRINGLE CONTAINING TRANSMEMBRANE PROTEIN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KREMEN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5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3956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ATRIX METALLOPEPTIDASE 1 (INTERSTITIAL COLLAGENASE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MP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P1W9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IM-2 ONCOGENE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IM2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7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1009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ERPIN PEPTIDASE INHIBITOR, CLADE A (ALPHA-1 ANTIPROTEINASE, ANTITRYPSIN), MEMBER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RPINA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15583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GFB-INDUCED FACTOR (TALE FAMILY HOMEOBOX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GIF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3950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NGIOGENIN, RIBONUCLEASE, RNASE A FAMILY, 5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NG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BY76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NGIOPOIETIN-LIKE 4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NGPTL4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4669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MMEDIATE EARLY RESPONSE 3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ER3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9544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WINGLESS-TYPE MMTV INTEGRATION SITE FAMILY MEMBER 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WNT2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4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95388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WNT1 INDUCIBLE SIGNALING PATHWAY PROTEIN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WISP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35219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RBONIC ANHYDRASE VIII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8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8007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EMOKINE (C-C MOTIF) LIGAND 8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CL8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987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EMOKINE (C-X-C MOTIF) LIGAND 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XCL2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6NY7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LORIDE INTRACELLULAR CHANNEL 6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LIC6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8476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HIBIN, BETA A (ACTIVIN A, ACTIVIN AB ALPHA POLYPEPTIDE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HBA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H3W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EUCINE RICH REPEAT NEURONAL 3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RRN3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5121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RPIN PEPTIDASE INHIBITOR, CLADE E (NEXIN, PLASMINOGEN ACTIVATOR INHIBITOR TYPE 1), MEMBER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RPINE1/pai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13077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NF RECEPTOR-ASSOCIATED FACTOR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RAF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51878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SPASE 5, APOPTOSIS-RELATED CYSTEINE PEPTIDASE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SP5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9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NFT8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ELTA-NOTCH-LIKE EGF REPEAT-CONTAINING TRANSMEMBRANE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NER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9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52569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OLUTE CARRIER FAMILY 7 (CATIONIC AMINO ACID TRANSPORTER, Y+ SYSTEM), MEMBER 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7A2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9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32248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EMOKINE (C-C MOTIF) RECEPTOR 7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CR7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95500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LAUDIN 14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LDN14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9326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nl-NL"/>
              </w:rPr>
            </w:pPr>
            <w:r>
              <w:rPr>
                <w:color w:val="000000"/>
                <w:lang w:val="nl-NL"/>
              </w:rPr>
              <w:t>CD48 ANTIGEN (B-CELL MEMBRANE PROTEIN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D48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8174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D55 ANTIGEN, DECAY ACCELERATING FACTOR FOR COMPLEMENT (CROMER BLOOD GROUP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D55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0124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ROTEOGLYCAN 1, SECRETORY GRANULE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RGN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6BD0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OLUTE CARRIER ORGANIC ANION TRANSPORTER FAMILY, MEMBER 4A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O4A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UBD9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RDIOTROPHIN-LIKE CYTOKINE FACTOR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LCF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BYT1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OMOSOME 20 OPEN READING FRAME 59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20ORF59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07820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YELOID CELL LEUKEMIA SEQUENCE 1 (BCL2-RELATED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CL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15043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OLUTE CARRIER FAMILY 39 (ZINC TRANSPORTER), MEMBER 14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39A14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6UWI2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KFZP564O0823 PROTEIN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KFZP564O0823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7301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TEGRIN, ALPHA 2 (CD49B, ALPHA 2 SUBUNIT OF VLA-2 RECEPTOR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TGA2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3796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YMPHOCYTE CYTOSOLIC PROTEIN 1 (L-PLASTIN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CP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641Q3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ETEORIN, GLIAL CELL DIFFERENTIATION REGULATOR-LIKE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ETRNL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01650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OLUTE CARRIER FAMILY 7 (CATIONIC AMINO ACID TRANSPORTER, Y+ SYSTEM), MEMBER 5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7A5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N7H1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OMOSOME 12 OPEN READING FRAME 6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12ORF6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6RQ9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TERLEUKIN 4 INDUCED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L4I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8847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CTIVATING TRANSCRIPTION FACTOR 3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F3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Y251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EPARANASE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PSE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5VYS4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 FLJ14834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13ORF33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Y5U4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SULIN INDUCED GENE 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SIG2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13261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TERLEUKIN 15 RECEPTOR, ALPHA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L15RA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Y616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TERLEUKIN-1 RECEPTOR-ASSOCIATED KINASE 3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RAK3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Y5X9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IPASE, ENDOTHELIAL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IPG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NA29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AJOR FACILITATOR SUPERFAMILY DOMAIN CONTAINING 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FSD2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H1K6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ESODERM DEVELOPMENT CANDIDATE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ESDC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9650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NCOSTATIN M RECEPTOR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SMR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5153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AS-RELATED C3 BOTULINUM TOXIN SUBSTRATE 2 (RHO FAMILY, SMALL GTP BINDING PROTEIN RAC2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AC2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48380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EGULATORY FACTOR X, 3 (INFLUENCES HLA CLASS II EXPRESSION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FX3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IZD6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OLUTE CARRIER FAMILY 22 (ORGANIC CATION TRANSPORTER), MEMBER 15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22A15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60488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CYL-COA SYNTHETASE LONG-CHAIN FAMILY MEMBER 4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CSL4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661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PASE, CA++ TRANSPORTING, CARDIAC MUSCLE, SLOW TWITCH 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P2A2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2643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ONE MORPHOGENETIC PROTEIN 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MP2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78560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SP2 AND RIPK1 DOMAIN CONTAINING ADAPTOR WITH DEATH DOMAIN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RADD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4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NQR7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OMOSOME 14 OPEN READING FRAME 16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14ORF162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N7C4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OMOSOME 6 OPEN READING FRAME 128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6ORF128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6ICB0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NA SEGMENT, CHR 15, WAYNE STATE UNIVERSITY 75, EXPRESSED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15WSU75E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75953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NAJ (HSP40) HOMOLOG, SUBFAMILY B, MEMBER 5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NAJB5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6ET8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AMILY WITH SEQUENCE SIMILARITY 18, MEMBER B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AM18B2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907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EPARIN-BINDING EGF-LIKE GROWTH FACTOR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BEGF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13753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AMININ, GAMMA 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AMC2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1138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ERVE GROWTH FACTOR, BETA POLYPEPTIDE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GFB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0340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LASMINOGEN ACTIVATOR, UROKINASE RECEPTOR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LAUR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273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RUM AMYLOID A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A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14543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UPPRESSOR OF CYTOKINE SIGNALING 3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OCS3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ULX9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-MAF MUSCULOAPONEUROTIC FIBROSARCOMA ONCOGENE HOMOLOG F (AVIAN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AFF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32929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YSTATHIONASE (CYSTATHIONINE GAMMA-LYASE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TH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4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00622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YSTEINE-RICH, ANGIOGENIC INDUCER, 6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YR6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530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NDOTHELIN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DN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30679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UANINE NUCLEOTIDE BINDING PROTEIN (G PROTEIN), ALPHA 15 (GQ CLASS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NA15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95394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HOSPHOGLUCOMUTASE 3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GM3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43004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OLUTE CARRIER FAMILY 1 (GLIAL HIGH AFFINITY GLUTAMATE TRANSPORTER), MEMBER 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1A2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21980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TRANSGLUTAMINASE 2 (C POLYPEPTIDE, PROTEIN-GLUTAMINE-GAMMA-GLUTAMYLTRANSFERASE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GM2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Y4C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CARBOHYDRATE (N-ACETYLGLUCOSAMINE-6-O) SULFOTRANSFERASE 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ST2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35523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LORIDE CHANNEL 1, SKELETAL MUSCLE (THOMSEN DISEASE, AUTOSOMAL DOMINANT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LCN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38936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YCLIN-DEPENDENT KINASE INHIBITOR 1A (P21, CIP1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DKN1A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13217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NAJ (HSP40) HOMOLOG, SUBFAMILY C, MEMBER 3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NAJC3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H8M9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 FLJ1339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MEM166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6JA1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EUCINE-RICH REPEATS AND IMMUNOGLOBULIN-LIKE DOMAINS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RIG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NWQ8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HOSPHOPROTEIN ASSOCIATED WITH GLYCOSPHINGOLIPID MICRODOMAINS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AG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113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RANSFORMING GROWTH FACTOR, ALPHA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GFA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7591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DP-RIBOSYLATION-LIKE FACTOR 6 INTERACTING PROTEIN 5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RL6IP5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IX0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D302 ANTIGEN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D302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N0X4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ITRATE LYASE BETA LIKE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LYBL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6T13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-TYPE LECTIN DOMAIN FAMILY 14, MEMBER A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LEC14A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0011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EOXYRIBONUCLEASE II, LYSOSOMAL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NASE2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49184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EOXYRIBONUCLEASE I-LIKE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NASE1L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BXJ0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KFZP586B0621 PROTEIN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1QTNF5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UBX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IBULIN 5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BLN5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03013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LUTATHIONE S-TRANSFERASE M4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STM4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14393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ROWTH ARREST-SPECIFIC 6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AS6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N4P3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D DOMAIN CONTAINING 3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DDC3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6EF6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 FLJ11798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BXO17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60551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-MYRISTOYLTRANSFERASE 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MT2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4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41247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ATATIN-LIKE PHOSPHOLIPASE DOMAIN CONTAINING 4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NPLA4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6VD9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HOSPHATIDYLINOSITOL GLYCAN, CLASS Z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IGZ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4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6PX1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ING FINGER PROTEIN 157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NF157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WTV0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CAVENGER RECEPTOR CLASS B, MEMBER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CARB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BV40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ESICLE-ASSOCIATED MEMBRANE PROTEIN 8 (ENDOBREVIN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AMP8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6IU2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ZINC FINGER, BED-TYPE CONTAINING 3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ZBED3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30043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ILIVERDIN REDUCTASE B (FLAVIN REDUCTASE (NADPH)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LVRB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1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7858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THEPSIN B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TSB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1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22570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ERREDOXIN REDUCTASE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DXR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1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ND71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TPASE, IMAP FAMILY MEMBER 8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IMAP8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1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4G0N7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 LOC619208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OC619208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1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BSF0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 MGC13057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GC13057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1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4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3284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TERFERON, GAMMA-INDUCIBLE PROTEIN 30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FI30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1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ND94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IMILAR TO HYPOTHETICAL PROTEIN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OC22109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1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NS62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ROMBOSPONDIN, TYPE I, DOMAIN CONTAINING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SD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1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6LW9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ZINC FINGER PROTEIN 323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ZNF323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1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WUY1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OMOSOME 8 OPEN READING FRAME 55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8ORF55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0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H7Y0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OMOSOME X OPEN READING FRAME 36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XORF36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6J86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YSTEINE/TYROSINE-RICH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YYR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5335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EATH-ASSOCIATED PROTEIN KINASE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APK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3555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IBRILLIN 1 (MARFAN SYNDROME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BN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22352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LUTATHIONE PEROXIDASE 3 (PLASMA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PX3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4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9538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EGUMAIN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GMN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14917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ROTOCADHERIN 17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CDH17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6EQ8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ING FINGER PROTEIN 125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NF125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UNP4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T3 BETA-GALACTOSIDE ALPHA-2,3-SIALYLTRANSFERASE 5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T3GAL5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55008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LLOGRAFT INFLAMMATORY FACTOR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IF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6YHK3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nl-NL"/>
              </w:rPr>
            </w:pPr>
            <w:r>
              <w:rPr>
                <w:color w:val="000000"/>
                <w:lang w:val="nl-NL"/>
              </w:rPr>
              <w:t>CD109 ANTIGEN (GOV PLATELET ALLOANTIGENS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D109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6GN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ELL DIVISION CYCLE ASSOCIATED 7-LIKE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DCA7L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4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6CH1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 PROTEIN-COUPLED RECEPTOR 146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PR146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7900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M2 GANGLIOSIDE ACTIVATOR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M2A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4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30047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TP CYCLOHYDROLASE I FEEDBACK REGULATOR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CHFR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658N2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KIAA0523 PROTEIN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WSCD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3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GZN7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EUCINE ZIPPER DOMAIN PROTEIN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OGDI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3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BX97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LASMALEMMA VESICLE ASSOCIATED PROTEIN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LVAP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UHI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OLUTE CARRIER FAMILY 7 (CATIONIC AMINO ACID TRANSPORTER, Y+ SYSTEM), MEMBER 8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7A8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5SZD1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OMOSOME 6 OPEN READING FRAME 14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6ORF14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HA72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AMILY WITH SEQUENCE SIMILARITY 26, MEMBER B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AM26B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13642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OUR AND A HALF LIM DOMAINS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HL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46439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LUTATHIONE S-TRANSFERASE M5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STM5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60262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UANINE NUCLEOTIDE BINDING PROTEIN (G PROTEIN), GAMMA 7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NG7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UBK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EMATOPOIETIC CELL SIGNAL TRANSDUCER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CST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4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14626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TERLEUKIN 11 RECEPTOR, ALPHA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L11RA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4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ULP0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DRG FAMILY MEMBER 4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DRG4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68BL7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LFACTOMEDIN-LIKE 2A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LFML2A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3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75192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EROXISOMAL BIOGENESIS FACTOR 11A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EX11A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7536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ROTEIN TYROSINE PHOSPHATASE TYPE IVA, MEMBER 3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TP4A3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4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BV3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OLUTE CARRIER FAMILY 25 (MITOCHONDRIAL CARRIER; PHOSPHATE CARRIER), MEMBER 23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25A23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IWU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ULFATASE 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ULF2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H3G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RBOXYPEPTIDASE, VITELLOGENIC-LIKE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PVL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Y2V0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OMOSOME 15 OPEN READING FRAME 4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15ORF4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3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27658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LLAGEN, TYPE VIII, ALPHA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L8A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NRT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LLAGEN, TYPE VIII, ALPHA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L8A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ULC0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NDOMUCIN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MCN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3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23142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IBULIN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BLN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7481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OMEOBOX B8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OXB8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NWW0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OST CELL FACTOR C1 REGULATOR 1 (XPO1 DEPENDENT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CFC1R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21757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ACROPHAGE SCAVENGER RECEPTOR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SR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H8H3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ETHYLTRANSFERASE LIKE 7A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ETTL7A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4874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EPHROBLASTOMA OVEREXPRESSED GENE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OV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00584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IBONUCLEASE T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NASET2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NFX7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YNTAXIN BINDING PROTEIN 6 (AMISYN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TXBP6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2452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LLAGEN, TYPE I, ALPHA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L1A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1464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YNEIN, AXONEMAL, LIGHT INTERMEDIATE POLYPEPTIDE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NALI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2743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TRA SERINE PEPTIDASE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TRA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4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00534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OSS OF HETEROZYGOSITY, 11, CHROMOSOMAL REGION 2, GENE A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OH11CR2A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61626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YSOZYME (RENAL AMYLOIDOSIS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YZ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6JB6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YSYL OXIDASE-LIKE 4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OXL4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5SRE7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HYTANOYL-COA DIOXYGENASE DOMAIN CONTAINING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HYHD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6UXH9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EGENERATION ASSOCIATED MUSCLE PROTEASE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KFZP586H2123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26447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100 CALCIUM BINDING PROTEIN A4 (CALCIUM PROTEIN, CALVASCULIN, METASTASIN, MURINE PLACENTAL HOMOLOG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100A4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6PJ69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RIPARTITE MOTIF-CONTAINING 65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RIM65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48728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MINOMETHYLTRANSFERASE (GLYCINE CLEAVAGE SYSTEM PROTEIN T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MT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7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75493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RBONIC ANHYDRASE XI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1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7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34913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POXIDE HYDROLASE 2, CYTOPLASMIC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PHX2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7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0912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ROWTH HORMONE RECEPTOR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HR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7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4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BSA9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 MGC4618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MEM175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7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0645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UNT-RELATED TRANSCRIPTION FACTOR 1; TRANSLOCATED TO, 1 (CYCLIN D-RELATED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UNX1T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7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7L0X0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KIAA0644 GENE PRODUCT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KIAA0644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8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4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NR34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ANNOSIDASE, ALPHA, CLASS 1C, MEMBER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AN1C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8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HCL0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ROTOCADHERIN 18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CDH18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8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6R0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ETINOL BINDING PROTEIN 7, CELLULAR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BP7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8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GZM7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UBULOINTERSTITIAL NEPHRITIS ANTIGEN-LIKE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INAGL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8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H66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2(RNU2) SMALL NUCLEAR RNA AUXILIARY FACTOR 1-LIKE 4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MEM149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8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3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29972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QUAPORIN 1 (COLTON BLOOD GROUP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QP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9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GZN8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OMOSOME 20 OPEN READING FRAME 27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20ORF27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9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95990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AMILY WITH SEQUENCE SIMILARITY 107, MEMBER A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AM107A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9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5XXA6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RANSMEMBRANE PROTEIN 16A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MEM16A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9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6671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D36 ANTIGEN (COLLAGEN TYPE I RECEPTOR, THROMBOSPONDIN RECEPTOR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D36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14314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IBRINOGEN-LIKE 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GL2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6RP7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ALACTOSE-3-O-SULFOTRANSFERASE 4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AL3ST4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6PII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DROXYACYLGLUTATHIONE HYDROLASE-LIKE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AGHL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38571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IPASE A, LYSOSOMAL ACID, CHOLESTEROL ESTERASE (WOLMAN DISEASE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IPA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6UX71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LEXIN DOMAIN CONTAINING 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LXDC2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0586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ROTEIN TYROSINE PHOSPHATASE, RECEPTOR TYPE, F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TPRF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20062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RANSCOBALAMIN II; MACROCYTIC ANEMIA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CN2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3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NHE4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PASE, H+ TRANSPORTING V0 SUBUNIT E2-LIKE (RAT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P6V0E2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1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3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HCU0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D248 ANTIGEN, ENDOSIALIN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D248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1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50440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GLYCINE AMIDINOTRANSFERASE (L-ARGININE:GLYCINE AMIDINOTRANSFERASE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ATM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1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H1C3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LYCOSYLTRANSFERASE 8 DOMAIN CONTAINING 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LT8D2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1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7Z5S9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 FLJ11155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MEM144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1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53779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ITOGEN-ACTIVATED PROTEIN KINASE 10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APK10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1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1023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LPHA-2-MACROGLOBULIN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2M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29400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LLAGEN, TYPE IV, ALPHA 5 (ALPORT SYNDROME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L4A5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82987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DAMTS-LIKE 3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DAMTSL3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6AM1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AS-RELATED GPR, MEMBER F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RGPRF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15198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LATELET-DERIVED GROWTH FACTOR RECEPTOR-LIKE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DGFRL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75094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IT HOMOLOG 3 (DROSOPHILA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IT3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3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WV28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-CELL LINKER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LNK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4066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UCOSIDASE, ALPHA-L- 1, TISSUE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UCA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28067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AJOR HISTOCOMPATIBILITY COMPLEX, CLASS II, DM ALPHA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LA-DMA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Y27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UMOR NECROSIS FACTOR (LIGAND) SUPERFAMILY, MEMBER 13B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NFSF13B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14498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MMUNOGLOBULIN SUPERFAMILY CONTAINING LEUCINE-RICH REPEAT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SLR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5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14494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HOSPHATIDIC ACID PHOSPHATASE TYPE 2A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PAP2A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5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4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75129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STROTACTIN 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STN2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81172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EPCIDIN ANTIMICROBIAL PEPTIDE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AMP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9529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HIBIN, BETA B (ACTIVIN AB BETA POLYPEPTIDE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HBB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6I82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KAZAL-TYPE SERINE PEPTIDASE INHIBITOR DOMAIN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KAZALD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22459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OTASSIUM VOLTAGE-GATED CHANNEL, SHAKER-RELATED SUBFAMILY, MEMBER 4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KCNA4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H902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ECEPTOR ACCESSORY PROTEIN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EEP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24557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ROMBOXANE A SYNTHASE 1 (PLATELET, CYTOCHROME P450, FAMILY 5, SUBFAMILY A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BXAS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8319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LCOHOL DEHYDROGENASE 4 (CLASS II), PI POLYPEPTIDE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DH4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7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0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41732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ETRASPANIN 7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SPAN7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7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TB4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EP DOMAIN CONTAINING 6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EPDC6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8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30154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ROTEIN PHOSPHATASE 2 (FORMERLY 2A), REGULATORY SUBUNIT A (PR 65), BETA ISOFORM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PP2R1B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8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94907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ICKKOPF HOMOLOG 1 (XENOPUS LAEVIS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KK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9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NRN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LFACTOMEDIN-LIKE 3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LFML3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9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N6Y2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EUCINE RICH REPEAT CONTAINING 17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RRC17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GZP0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LATELET DERIVED GROWTH FACTOR D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DGFD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13591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MA DOMAIN, SEVEN THROMBOSPONDIN REPEATS (TYPE 1 AND TYPE 1-LIKE), TRANSMEMBRANE DOMAIN (TM) AND SHORT CYTOPLASMIC DOMAIN, (SEMAPHORIN) 5A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MA5A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4.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69F0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ETAL AND ADULT TESTIS EXPRESSED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ATE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4.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8.8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6HF1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CRETED FRIZZLED-RELATED PROTEIN 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FRP2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4.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N3T1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UDP-N-ACETYL-ALPHA-D-GALACTOSAMINE:POLYPEPTIDE N-ACETYLGALACTOSAMINYLTRANSFERASE-LIKE 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ALNTL2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4.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42330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LDO-KETO REDUCTASE FAMILY 1, MEMBER C3 (3-ALPHA HYDROXYSTEROID DEHYDROGENASE, TYPE II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KR1C3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4.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1280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GF-CONTAINING FIBULIN-LIKE EXTRACELLULAR MATRIX PROTEIN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EMP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4.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29320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PH RECEPTOR A3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PHA3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4.8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16647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ROSTAGLANDIN I2 (PROSTACYCLIN) SYNTHASE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TGIS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4.9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274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MENT COMPONENT 1, Q SUBCOMPONENT, A CHAIN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1QA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5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HCS2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 SIMILAR TO RAT CYP4F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YP4F12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5.1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22748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RBONIC ANHYDRASE IV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4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5.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00453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EUKOCYTE-SPECIFIC TRANSCRIPT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ST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5.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76076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WNT1 INDUCIBLE SIGNALING PATHWAY PROTEIN 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WISP2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5.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H239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ATRIX METALLOPEPTIDASE 28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MP28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5.5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28068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AJOR HISTOCOMPATIBILITY COMPLEX, CLASS II, DM BETA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LA-DMB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5.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7532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EUCINE RICH REPEAT NEURONAL 5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RRN2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NAJ2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OMOSOME 9 OPEN READING FRAME 106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9ORF106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6.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ROBE NOT PRESENT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6UWY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LFACTOMEDIN-LIKE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LFML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6.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5670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WINGLESS-TYPE MMTV INTEGRATION SITE FAMILY, MEMBER 4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WNT4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6.7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N6D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NKYRIN REPEAT DOMAIN 29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NKRD29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7.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6ZTQ4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 FLJ23834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LJ23834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7.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WXS4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RANSMEMBRANE PROTEIN 37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MEM37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7.5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IV16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IGH DENSITY LIPOPROTEIN-BINDING PROTEIN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OC338328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7.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Y6A2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YTOCHROME P450, FAMILY 46, SUBFAMILY A, POLYPEPTIDE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YP46A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7.7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TAX0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DD-SKIPPED RELATED 1 (DROSOPHILA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SR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7.9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NR80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HO GUANINE NUCLEOTIDE EXCHANGE FACTOR (GEF) 4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RHGEF4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8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07654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REFOIL FACTOR 3 (INTESTINAL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FF3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8.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95050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IOESTER S-METHYLTRANSFERASE-LIKE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MT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9.1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6024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H-PROTOCADHERIN (BRAIN-HEART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CDH7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9.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UI42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RBOXYPEPTIDASE A4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PA4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9.8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6A84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MI DOMAIN CONTAINING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MID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0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00602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ICOLIN (COLLAGEN/FIBRINOGEN DOMAIN CONTAINING)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CN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0.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4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95711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YMPHOCYTE ANTIGEN 86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Y86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0.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TAV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OMOSOME 11 OPEN READING FRAME 45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11ORF45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1.1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IVN8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PE-SPONDIN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PESP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1.7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BWQ8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AS APOPTOTIC INHIBITORY MOLECULE 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AIM2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4207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OLATE RECEPTOR 2 (FETAL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OLR2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2.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0058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EMOKINE (C-C MOTIF) LIGAND 2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CL2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2.7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13201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ULTIMERIN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MRN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3.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3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6WI1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OLYCYSTIC KIDNEY AND HEPATIC DISEASE 1 (AUTOSOMAL RECESSIVE)-LIKE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KHD1L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3.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46091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 PROTEIN-COUPLED RECEPTOR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PR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4.8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7Z7D3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-SET DOMAIN CONTAINING T CELL ACTIVATION INHIBITOR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TCN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4.9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6.6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4KMG0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DON HOMOLOG (MOUSE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DON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8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14610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UANINE NUCLEOTIDE BINDING PROTEIN (G PROTEIN), GAMMA TRANSDUCING ACTIVITY POLYPEPTIDE 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NGT2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0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6UWQ7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SULIN GROWTH FACTOR-LIKE FAMILY MEMBER 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GFL2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0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NZC2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RIGGERING RECEPTOR EXPRESSED ON MYELOID CELLS 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REM2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5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15197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PH RECEPTOR B6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PHB6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7.8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15493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EGUCALCIN (SENESCENCE MARKER PROTEIN-30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GN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46.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UJQ1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OMOSOME 20 OPEN READING FRAME 103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20ORF103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50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6KN8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RAS-LIKE SUPPRESSOR FAMILY, MEMBER 5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RASLS5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50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4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NYK1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OLL-LIKE RECEPTOR 7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LR7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50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4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95395</w:t>
            </w:r>
          </w:p>
        </w:tc>
        <w:tc>
          <w:tcPr>
            <w:tcW w:w="66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GLUCOSAMINYL (N-ACETYL) TRANSFERASE 3, MUCIN TYPE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CNT3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5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</w:tr>
      <w:tr>
        <w:trPr>
          <w:trHeight w:val="315" w:hRule="atLeast"/>
        </w:trPr>
        <w:tc>
          <w:tcPr>
            <w:tcW w:w="123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35368</w:t>
            </w:r>
          </w:p>
        </w:tc>
        <w:tc>
          <w:tcPr>
            <w:tcW w:w="66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DRENERGIC, ALPHA-1B-, RECEPTOR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DRA1B</w:t>
            </w:r>
          </w:p>
        </w:tc>
        <w:tc>
          <w:tcPr>
            <w:tcW w:w="1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00</w:t>
            </w:r>
          </w:p>
        </w:tc>
        <w:tc>
          <w:tcPr>
            <w:tcW w:w="101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adipose tissue (AT) predicted secretome, (n=7). Genes present in AT were significantly changed (p≤0.05, FC&gt;2) while the corresponding genes in liver tissue (LT), (n=5)  were not significantly affected (p&gt;0.05).        </w:t>
      </w:r>
      <w:r>
        <w:br w:type="page"/>
      </w:r>
    </w:p>
    <w:p>
      <w:pPr>
        <w:pStyle w:val="Normal"/>
        <w:rPr/>
      </w:pPr>
      <w:r>
        <w:rPr/>
        <w:t>Additional file 4, Table S3</w:t>
      </w:r>
    </w:p>
    <w:p>
      <w:pPr>
        <w:pStyle w:val="Normal"/>
        <w:rPr>
          <w:b/>
          <w:b/>
        </w:rPr>
      </w:pPr>
      <w:r>
        <w:rPr>
          <w:b/>
        </w:rPr>
        <w:t>The significant liver tissue predicted secretome.</w:t>
      </w:r>
    </w:p>
    <w:tbl>
      <w:tblPr>
        <w:tblW w:w="11443" w:type="dxa"/>
        <w:jc w:val="left"/>
        <w:tblInd w:w="-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6660"/>
        <w:gridCol w:w="1710"/>
        <w:gridCol w:w="720"/>
        <w:gridCol w:w="1080"/>
      </w:tblGrid>
      <w:tr>
        <w:trPr>
          <w:trHeight w:val="315" w:hRule="atLeast"/>
        </w:trPr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CCESSION</w:t>
            </w:r>
          </w:p>
        </w:tc>
        <w:tc>
          <w:tcPr>
            <w:tcW w:w="66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NAME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YMBOL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C L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C AT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07325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CHEMOKINE (C-X-C MOTIF) LIGAND 9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XCL9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9.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9876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EMOKINE (C-X-C MOTIF) LIGAND 3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XCL3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.6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95633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OLLISTATIN-LIKE 3 (SECRETED GLYCOPROTEIN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STL3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.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13113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DZK1 INTERACTING PROTEIN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DZK1IP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.9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6619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EMOKINE (C-C MOTIF) LIGAND 3-LIKE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CL3L3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.7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robe is not present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9957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EPTIDASE INHIBITOR 3, SKIN-DERIVED (SKALP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I3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.9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60603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OLL-LIKE RECEPTOR 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LR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7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6CG8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LLAGEN TRIPLE HELIX REPEAT CONTAINING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THRC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80188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IPOCALIN 2 (ONCOGENE 24P3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CN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N2G4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Y6/PLAUR DOMAIN CONTAINING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YPD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7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16678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YTOCHROME P450, FAMILY 1, SUBFAMILY B, POLYPEPTIDE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YP1B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6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NRD8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UAL OXIDASE 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UOX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5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C0K1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OLUTE CARRIER FAMILY 39 (ZINC TRANSPORTER), MEMBER 8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39A8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5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2730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HO FAMILY GTPASE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ND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9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03518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RANSPORTER 1, ATP-BINDING CASSETTE, SUB-FAMILY B (MDR/TAP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AP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5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UBS5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GAMMA-AMINOBUTYRIC ACID (GABA) B RECEPTOR,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ABBR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4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BT56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OMOSOME 12 OPEN READING FRAME 39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12ORF39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4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6P9A2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UDP-N-ACETYL-ALPHA-D-GALACTOSAMINE:POLYPEPTIDE N-ACETYLGALACTOSAMINYLTRANSFERASE-LIKE 4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ALNTL4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4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43521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CL2-LIKE 11 (APOPTOSIS FACILITATOR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CL2L1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9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WWX9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LENOPROTEIN M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LM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9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78504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JAGGED 1 (ALAGILLE SYNDROME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JAG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8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6PJE2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OM (POM121 HOMOLOG, RAT) AND ZP3 FUSION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OMZP3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8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IVJ1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OLUTE CARRIER FAMILY 41, MEMBER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41A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7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8842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TEROID SULFATASE (MICROSOMAL), ARYLSULFATASE C, ISOZYME S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TS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7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48307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ISSUE FACTOR PATHWAY INHIBITOR 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FPI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7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6CG3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RAF-INTERACTING PROTEIN WITH A FORKHEAD-ASSOCIATED DOMAIN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IFA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7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94808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LUTAMINE-FRUCTOSE-6-PHOSPHATE TRANSAMINASE 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FPT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6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3164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TERFERON INDUCED TRANSMEMBRANE PROTEIN 1 (9-27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FITM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5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28065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ROTEASOME (PROSOME, MACROPAIN) SUBUNIT, BETA TYPE, 9 (LARGE MULTIFUNCTIONAL PEPTIDASE 2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SMB9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4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9603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LONY STIMULATING FACTOR 1 (MACROPHAGE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SF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2544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RANZYME A (GRANZYME 1, CYTOTOXIC T-LYMPHOCYTE-ASSOCIATED SERINE ESTERASE 3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ZMA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4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25774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THEPSIN S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TSS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1116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-HA-RAS HARVEY RAT SARCOMA VIRAL ONCOGENE HOMOLOG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KRAS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6UD5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 BC00973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HEDC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5291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UDP-GAL:BETAGLCNAC BETA 1,4- GALACTOSYLTRANSFERASE, POLYPEPTIDE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4GALT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24001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TERLEUKIN 3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L3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49788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ETINOIC ACID RECEPTOR RESPONDER (TAZAROTENE INDUCED)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ARRES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9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43570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RBONIC ANHYDRASE XII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1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9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30305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ELL DIVISION CYCLE 25B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DC25B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9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25942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D40 ANTIGEN (TNF RECEPTOR SUPERFAMILY MEMBER 5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D40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80098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EMOKINE (C-C MOTIF) LIGAND 7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CL7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69K7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RANSMEMBRANE PROTEIN 54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MEM54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13641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ROPHOBLAST GLYCOPROTEIN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PBG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2519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RIBBLES HOMOLOG 2 (DROSOPHILA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RIB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N961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NKYRIN REPEAT AND BTB (POZ) DOMAIN CONTAINING 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BTB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60443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EAFNESS, AUTOSOMAL DOMINANT 5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FNA5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Y2P8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NA TERMINAL PHOSPHATE CYCLASE-LIKE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CL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31431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YNDECAN 4 (AMPHIGLYCAN, RYUDOCAN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C4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3973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CRETORY LEUKOCYTE PEPTIDASE INHIBITOR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PI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4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9237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ATRIX METALLOPEPTIDASE 7 (MATRILYSIN, UTERINE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MP7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23497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P100 NUCLEAR ANTIGEN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P100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14201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TG FAMILY, MEMBER 3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TG3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00478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UTYROPHILIN, SUBFAMILY 3, MEMBER A3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TN3A3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N682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 FLJ11259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RAM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5VY09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MMEDIATE EARLY RESPONSE 5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ER5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2537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KIAA0247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KIAA0247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6FA3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ELLINO HOMOLOG 1 (DROSOPHILA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ELI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6A46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OLUTE CARRIER FAMILY 25, MEMBER 28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25A28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Y3F1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RANSPORTER 2, ATP-BINDING CASSETTE, SUB-FAMILY B (MDR/TAP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AP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NZC4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TS HOMOLOGOUS FACTOR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HF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1309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IM-1 ONCOGENE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IM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15533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AP BINDING PROTEIN (TAPASIN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APBP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NFZ5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NFAIP3 INTERACTING PROTEIN 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NIP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43897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S TRANSLATION ELONGATION FACTOR, MITOCHONDRIAL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SFM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6RW13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NGIOTENSIN II RECEPTOR-ASSOCIATED PROTEIN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GTRAP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08722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D47 ANTIGEN (RH-RELATED ANTIGEN, INTEGRIN-ASSOCIATED SIGNAL TRANSDUCER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D47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4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07065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YTOSKELETON-ASSOCIATED PROTEIN 4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KAP4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75881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YTOCHROME P450, FAMILY 7, SUBFAMILY B, POLYPEPTIDE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YP7B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UK22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-BOX PROTEIN 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BXO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78536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DAM METALLOPEPTIDASE DOMAIN 17 (TUMOR NECROSIS FACTOR, ALPHA, CONVERTING ENZYME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DAM17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75976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RBOXYPEPTIDASE D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PD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5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NQC7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YLINDROMATOSIS (TURBAN TUMOR SYNDROME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YLD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30511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AJOR HISTOCOMPATIBILITY COMPLEX, CLASS I, F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LA-F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7Z7G0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BI GENE FAMILY, MEMBER 3 (NESH) BINDING PROTEIN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BI3BP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40306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ROTEASOME (PROSOME, MACROPAIN) SUBUNIT, BETA TYPE, 10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SMB10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49281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OLUTE CARRIER FAMILY 11 (PROTON-COUPLED DIVALENT METAL ION TRANSPORTERS), MEMBER 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11A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UJT1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UBULIN, DELTA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UBD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55957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H3 INTERACTING DOMAIN DEATH AGONIST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ID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14569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YTOCHROME B-561 DOMAIN CONTAINING 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YB561D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53QV2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 DKFZP566J09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B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4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31358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D52 ANTIGEN (CAMPATH-1 ANTIGEN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D5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N4T8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RBONIC REDUCTASE 4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BR4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4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95471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LAUDIN 7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LDN7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14520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ALURONAN BINDING PROTEIN 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ABP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H6X4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 FLJ21749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MEM134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BYT8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EUROLYSIN (METALLOPEPTIDASE M3 FAMILY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LN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N2U9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Q LOOP REPEAT CONTAINING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QLC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4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37173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RANSFORMING GROWTH FACTOR, BETA RECEPTOR II (70/80KDA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GFBR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N661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RANSMEMBRANE PROTEIN 86B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MEM86B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Y5U8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RAIN PROTEIN 44-LIKE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RP44L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6EK6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LUCOSAMINE-PHOSPHATE N-ACETYLTRANSFERASE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NPNAT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9823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TER-ALPHA (GLOBULIN) INHIBITOR H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TIH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H477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IBOKINASE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BKS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6035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IMP METALLOPEPTIDASE INHIBITOR 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IMP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13885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UBULIN, BETA 2A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UBB2A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BVA1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UBULIN, BETA 2B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UBB2B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23526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-ADENOSYLHOMOCYSTEINE HYDROLASE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HCY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6SX6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LUTAREDOXIN 5 HOMOLOG (S. CEREVISIAE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LRX5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2765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LPHA-2-HS-GLYCOPROTEIN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HSG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4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08257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RYSTALLIN, ZETA (QUINONE REDUCTASE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RYZ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4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4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23434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LYCINE CLEAVAGE SYSTEM PROTEIN H (AMINOMETHYL CARRIER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CS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4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6NUM9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LL-TRANS-13,14-DIHYDRORETINOL SATURASE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ETSAT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4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8827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YNDECAN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C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4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51795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LORIDE CHANNEL 5 (NEPHROLITHIASIS 2, X-LINKED, DENT DISEASE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LCN5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2496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MENT FACTOR H-RELATED 4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FHR4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60894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ECEPTOR (CALCITONIN) ACTIVITY MODIFYING PROTEIN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AMP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6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51690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RYLSULFATASE E (CHONDRODYSPLASIA PUNCTATA 1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RSE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6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00748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RBOXYLESTERASE 2 (INTESTINE, LIVER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ES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6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75600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GLYCINE C-ACETYLTRANSFERASE (2-AMINO-3-KETOBUTYRATE COENZYME A LIGASE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CAT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6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3598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TERCELLULAR ADHESION MOLECULE 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CAM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6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4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NVS9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YRIDOXINE 5'-PHOSPHATE OXIDASE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NPO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6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4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2667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A KINASE (PRKA) ANCHOR PROTEIN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KAP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7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6DC8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NOYL COENZYME A HYDRATASE DOMAIN CONTAINING 3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CHDC3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7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IYQ7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REONINE SYNTHASE-LIKE 1 (BACTERIAL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NSL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7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4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35625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IMP METALLOPEPTIDASE INHIBITOR 3 (SORSBY FUNDUS DYSTROPHY, PSEUDOINFLAMMATORY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IMP3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7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6NVY1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-HYDROXYISOBUTYRYL-COENZYME A HYDROLASE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IBC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8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4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NVV5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NDROGEN-INDUCED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IG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2947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LUTARYL-COENZYME A DEHYDROGENASE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CDH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30086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HOSPHATIDYLETHANOLAMINE BINDING PROTEIN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EBP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4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15539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EGULATOR OF G-PROTEIN SIGNALLING 5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GS5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3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6JT2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OLUTE CARRIER FAMILY 45, MEMBER 3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45A3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22607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IBROBLAST GROWTH FACTOR RECEPTOR 3 (ACHONDROPLASIA, THANATOPHORIC DWARFISM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GFR3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4196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ISTIDINE-RICH GLYCOPROTEIN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RG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6118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-PHOSPHOFRUCTO-2-KINASE/FRUCTOSE-2,6-BIPHOSPHATASE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FKFB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22760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RYLACETAMIDE DEACETYLASE (ESTERASE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ADAC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4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4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6ZVE7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OLGI TRANSPORT 1 HOMOLOG A (S. CEREVISIAE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OLT1A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4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15466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UCLEAR RECEPTOR SUBFAMILY 0, GROUP B, MEMBER 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R0B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5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6B21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RANSMEMBRANE PROTEIN 45B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MEM45B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5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13609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EOXYRIBONUCLEASE I-LIKE 3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NASE1L3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5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TEB7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ING FINGER PROTEIN 128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NF128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5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2830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nl-NL"/>
              </w:rPr>
            </w:pPr>
            <w:r>
              <w:rPr>
                <w:color w:val="000000"/>
                <w:lang w:val="nl-NL"/>
              </w:rPr>
              <w:t>CADHERIN 1, TYPE 1, E-CADHERIN (EPITHELIAL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DH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6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8065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SULIN-LIKE GROWTH FACTOR BINDING PROTEIN 2, 36KDA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GFBP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6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6I34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ROTEIN PHOSPHATASE 1, REGULATORY (INHIBITOR) SUBUNIT 16A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PP1R16A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6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UNA0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DAM METALLOPEPTIDASE WITH THROMBOSPONDIN TYPE 1 MOTIF, 5 (AGGRECANASE-2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DAMTS5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7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Y5C1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NGIOPOIETIN-LIKE 3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NGPTL3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7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7306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SIALOGLYCOPROTEIN RECEPTOR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SGR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8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4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Y2P5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OLUTE CARRIER FAMILY 27 (FATTY ACID TRANSPORTER), MEMBER 5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27A5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8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H0T7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AB17, MEMBER RAS ONCOGENE FAMILY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AB17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4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BSE5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GMATINE UREOHYDROLASE (AGMATINASE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GMAT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4.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1042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KININOGEN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KNG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4.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6Q0C1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OMOSOME 14 OPEN READING FRAME 68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14ORF68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4.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UHD4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ELL DEATH-INDUCING DFFA-LIKE EFFECTOR B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IDEB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4.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16534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EPATIC LEUKEMIA FACTOR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LF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4.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75452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ETINOL DEHYDROGENASE 16 (ALL-TRANS AND 13-CIS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DH16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4.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UHE5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-ACETYLTRANSFERASE 8 (CAMELLO LIKE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AT8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4.4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53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8034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AP JUNCTION PROTEIN, BETA 1, 32KDA (CONNEXIN 32, CHARCOT-MARIE-TOOTH NEUROPATHY, X-LINKED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JB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4.7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5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95154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LDO-KETO REDUCTASE FAMILY 7, MEMBER A3 (AFLATOXIN ALDEHYDE REDUCTASE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KR7A3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5.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94911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P-BINDING CASSETTE, SUB-FAMILY A (ABC1), MEMBER 8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BCA8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5.5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3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1226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ANNOSE-BINDING LECTIN (PROTEIN C) 2, SOLUBLE (OPSONIC DEFECT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BL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5.6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H2X3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-TYPE LECTIN DOMAIN FAMILY 4, MEMBER M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LEC4M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5.9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robe not present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1712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YTOCHROME P450, FAMILY 2, SUBFAMILY C, POLYPEPTIDE 9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YP2C9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6.0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UF12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ROLINE DEHYDROGENASE (OXIDASE) 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RODH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6.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6UXB4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-TYPE LECTIN SUPERFAMILY 4, MEMBER G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LEC4G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6.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robe not present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15063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ERIOSTIN, OSTEOBLAST SPECIFIC FACTOR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OSTN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6.4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5546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RPIN PEPTIDASE INHIBITOR, CLADE D (HEPARIN COFACTOR), MEMBER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RPIND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6.4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14756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DROXYSTEROID (17-BETA) DEHYDROGENASE 6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SD17B6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6.7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0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14956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LYCOPROTEIN (TRANSMEMBRANE) NMB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PNMB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6.9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5160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AGULATION FACTOR XIII, B POLYPEPTIDE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13B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7.0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22897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ANNOSE RECEPTOR, C TYPE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RC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7.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5VSK2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ANNOSE RECEPTOR, C TYPE 1-LIKE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RC1L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7.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54855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DP GLUCURONOSYLTRANSFERASE 2 FAMILY, POLYPEPTIDE B15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GT2B15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7.8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15485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ICOLIN (COLLAGEN/FIBRINOGEN DOMAIN CONTAINING LECTIN) 2 (HUCOLIN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CN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0.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8WWZ8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NCOPROTEIN INDUCED TRANSCRIPT 3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IT3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0.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4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16627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EMOKINE (C-C MOTIF) LIGAND 14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CL14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0.6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robe not present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02338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-HYDROXYBUTYRATE DEHYDROGENASE, TYPE 1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DH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1.7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69E1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IVER-EXPRESSED ANTIMICROBIAL PEPTIDE 2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EAP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1.7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Y694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OLUTE CARRIER FAMILY 22 (ORGANIC ANION TRANSPORTER), MEMBER 7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22A7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1.9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8684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YTOCHROME P450, SUBFAMILY IIIA (NIPHEDIPINE OXIDASE), POLYPEPTIDE 3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YP3A4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2.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H227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LUCOSIDASE, BETA, ACID 3 (CYTOSOLIC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BA3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2.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48230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RANSMEMBRANE 4 L SIX FAMILY MEMBER 4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M4SF4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2.7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UJ72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NNEXIN A10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NXA10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6.0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31327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RBAMOYL-PHOSPHATE SYNTHETASE 1, MITOCHONDRIAL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PS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7.9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4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02768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LBUMIN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LB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0.4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  <w:tr>
        <w:trPr>
          <w:trHeight w:val="315" w:hRule="atLeast"/>
        </w:trPr>
        <w:tc>
          <w:tcPr>
            <w:tcW w:w="12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1168</w:t>
            </w:r>
          </w:p>
        </w:tc>
        <w:tc>
          <w:tcPr>
            <w:tcW w:w="6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OLUTE CARRIER FAMILY 2 (FACILITATED GLUCOSE TRANSPORTER), MEMBER 2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2A2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9.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liver tissue (LT) predicted secretome, n=5. Genes present in LT were significantly changed ( p≤0.05, FC&gt;2) while the corresponding genes in adipose tissue (AT), (n=7)  were not significantly affected (p&gt;0.05).   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2240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2240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2pt;height:13.45pt;mso-wrap-distance-left:0pt;mso-wrap-distance-right:0pt;mso-wrap-distance-top:0pt;mso-wrap-distance-bottom:0pt;margin-top:0.05pt;mso-position-vertical-relative:text;margin-left:636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cs="Times New Roman"/>
      <w:b/>
      <w:bCs/>
      <w:sz w:val="24"/>
      <w:szCs w:val="24"/>
      <w:lang w:val="en-GB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PageNumber">
    <w:name w:val="Page Number"/>
    <w:basedOn w:val="DefaultParagraphFont"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Xl65">
    <w:name w:val="xl65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Xl66">
    <w:name w:val="xl66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Xl67">
    <w:name w:val="xl67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Xl68">
    <w:name w:val="xl68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Xl69">
    <w:name w:val="xl69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Xl70">
    <w:name w:val="xl70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9T11:56:00Z</dcterms:created>
  <dc:creator>ewa</dc:creator>
  <dc:description/>
  <cp:keywords/>
  <dc:language>en-US</dc:language>
  <cp:lastModifiedBy>Ewa Szalowska</cp:lastModifiedBy>
  <dcterms:modified xsi:type="dcterms:W3CDTF">2011-09-09T12:06:00Z</dcterms:modified>
  <cp:revision>3</cp:revision>
  <dc:subject/>
  <dc:title>Table 1A</dc:title>
</cp:coreProperties>
</file>